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2328" w:rsidRDefault="004C222A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able. S</w:t>
      </w:r>
      <w:r>
        <w:rPr>
          <w:rFonts w:ascii="Times New Roman" w:hAnsi="Times New Roman" w:hint="eastAsia"/>
          <w:b/>
          <w:bCs/>
          <w:sz w:val="20"/>
          <w:szCs w:val="20"/>
        </w:rPr>
        <w:t>1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The antiangiogenic effects of the top </w:t>
      </w:r>
      <w:r>
        <w:rPr>
          <w:rFonts w:ascii="Times New Roman" w:hAnsi="Times New Roman" w:hint="eastAsia"/>
          <w:b/>
          <w:bCs/>
          <w:sz w:val="20"/>
          <w:szCs w:val="20"/>
        </w:rPr>
        <w:t>17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f</w:t>
      </w:r>
      <w:r>
        <w:rPr>
          <w:rFonts w:ascii="Times New Roman" w:hAnsi="Times New Roman"/>
          <w:b/>
          <w:bCs/>
          <w:sz w:val="20"/>
          <w:szCs w:val="20"/>
        </w:rPr>
        <w:t>lavonoids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in zebrafish embryos</w:t>
      </w:r>
      <w:r>
        <w:rPr>
          <w:rFonts w:ascii="Times New Roman" w:hAnsi="Times New Roman" w:hint="eastAsia"/>
          <w:b/>
          <w:bCs/>
          <w:sz w:val="20"/>
          <w:szCs w:val="20"/>
        </w:rPr>
        <w:t>.</w:t>
      </w:r>
    </w:p>
    <w:tbl>
      <w:tblPr>
        <w:tblW w:w="10592" w:type="dxa"/>
        <w:jc w:val="center"/>
        <w:tblLayout w:type="fixed"/>
        <w:tblLook w:val="04A0" w:firstRow="1" w:lastRow="0" w:firstColumn="1" w:lastColumn="0" w:noHBand="0" w:noVBand="1"/>
      </w:tblPr>
      <w:tblGrid>
        <w:gridCol w:w="481"/>
        <w:gridCol w:w="1130"/>
        <w:gridCol w:w="3606"/>
        <w:gridCol w:w="979"/>
        <w:gridCol w:w="1028"/>
        <w:gridCol w:w="1050"/>
        <w:gridCol w:w="1159"/>
        <w:gridCol w:w="1159"/>
      </w:tblGrid>
      <w:tr w:rsidR="008E2328">
        <w:trPr>
          <w:trHeight w:val="226"/>
          <w:jc w:val="center"/>
        </w:trPr>
        <w:tc>
          <w:tcPr>
            <w:tcW w:w="48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#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ZINC ID</w:t>
            </w:r>
          </w:p>
        </w:tc>
        <w:tc>
          <w:tcPr>
            <w:tcW w:w="360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tructure</w:t>
            </w:r>
          </w:p>
        </w:tc>
        <w:tc>
          <w:tcPr>
            <w:tcW w:w="4216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-Score</w:t>
            </w:r>
          </w:p>
        </w:tc>
        <w:tc>
          <w:tcPr>
            <w:tcW w:w="11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C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8E2328">
        <w:trPr>
          <w:trHeight w:val="225"/>
          <w:jc w:val="center"/>
        </w:trPr>
        <w:tc>
          <w:tcPr>
            <w:tcW w:w="481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8E232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8E232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0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8E232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X-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PGES-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YP4A11</w:t>
            </w:r>
          </w:p>
        </w:tc>
        <w:tc>
          <w:tcPr>
            <w:tcW w:w="1159" w:type="dxa"/>
            <w:tcBorders>
              <w:left w:val="nil"/>
              <w:bottom w:val="single" w:sz="6" w:space="0" w:color="auto"/>
              <w:right w:val="nil"/>
            </w:tcBorders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VG</w:t>
            </w:r>
          </w:p>
        </w:tc>
        <w:tc>
          <w:tcPr>
            <w:tcW w:w="1159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8E232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8E2328">
        <w:trPr>
          <w:trHeight w:val="280"/>
          <w:jc w:val="center"/>
        </w:trPr>
        <w:tc>
          <w:tcPr>
            <w:tcW w:w="4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B5346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53469">
              <w:rPr>
                <w:rFonts w:ascii="Times New Roman" w:hAnsi="Times New Roman"/>
                <w:kern w:val="0"/>
                <w:sz w:val="20"/>
                <w:szCs w:val="20"/>
              </w:rPr>
              <w:t>03869608</w:t>
            </w:r>
            <w:bookmarkStart w:id="0" w:name="_GoBack"/>
            <w:bookmarkEnd w:id="0"/>
          </w:p>
        </w:tc>
        <w:tc>
          <w:tcPr>
            <w:tcW w:w="3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1405890" cy="784860"/>
                  <wp:effectExtent l="19050" t="0" r="3810" b="0"/>
                  <wp:docPr id="18" name="图片 966" descr="E:\CYP4A11COX2mPGES\isl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966" descr="E:\CYP4A11COX2mPGES\is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5890" cy="7848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133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6806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.9</w:t>
            </w:r>
          </w:p>
        </w:tc>
      </w:tr>
      <w:tr w:rsidR="008E2328">
        <w:trPr>
          <w:trHeight w:val="280"/>
          <w:jc w:val="center"/>
        </w:trPr>
        <w:tc>
          <w:tcPr>
            <w:tcW w:w="4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5854640</w:t>
            </w:r>
          </w:p>
        </w:tc>
        <w:tc>
          <w:tcPr>
            <w:tcW w:w="3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1548765" cy="1098550"/>
                  <wp:effectExtent l="19050" t="0" r="0" b="0"/>
                  <wp:docPr id="19" name="图片 665" descr="E:\CYP4A11COX2mPGES\13ZINC0585464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665" descr="E:\CYP4A11COX2mPGES\13ZINC0585464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8765" cy="1098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334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0128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1048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4839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.1</w:t>
            </w:r>
          </w:p>
        </w:tc>
      </w:tr>
      <w:tr w:rsidR="008E2328">
        <w:trPr>
          <w:trHeight w:val="280"/>
          <w:jc w:val="center"/>
        </w:trPr>
        <w:tc>
          <w:tcPr>
            <w:tcW w:w="4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909868</w:t>
            </w:r>
          </w:p>
        </w:tc>
        <w:tc>
          <w:tcPr>
            <w:tcW w:w="3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1685290" cy="1043940"/>
                  <wp:effectExtent l="19050" t="0" r="0" b="0"/>
                  <wp:docPr id="20" name="图片 660" descr="E:\CYP4A11COX2mPGES\8ZINC9590986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660" descr="E:\CYP4A11COX2mPGES\8ZINC9590986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5290" cy="10439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3344</w:t>
            </w: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577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2261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7125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.6</w:t>
            </w:r>
          </w:p>
        </w:tc>
      </w:tr>
      <w:tr w:rsidR="008E2328">
        <w:trPr>
          <w:trHeight w:val="280"/>
          <w:jc w:val="center"/>
        </w:trPr>
        <w:tc>
          <w:tcPr>
            <w:tcW w:w="4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5158935</w:t>
            </w:r>
          </w:p>
        </w:tc>
        <w:tc>
          <w:tcPr>
            <w:tcW w:w="3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1583055" cy="1118870"/>
                  <wp:effectExtent l="19050" t="0" r="0" b="0"/>
                  <wp:docPr id="21" name="图片 668" descr="E:\CYP4A11COX2mPGES\16ZINC0515893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668" descr="E:\CYP4A11COX2mPGES\16ZINC0515893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3055" cy="11188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8799</w:t>
            </w: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3952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0345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4365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.6</w:t>
            </w:r>
          </w:p>
        </w:tc>
      </w:tr>
      <w:tr w:rsidR="008E2328">
        <w:trPr>
          <w:trHeight w:val="280"/>
          <w:jc w:val="center"/>
        </w:trPr>
        <w:tc>
          <w:tcPr>
            <w:tcW w:w="4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108861</w:t>
            </w:r>
          </w:p>
        </w:tc>
        <w:tc>
          <w:tcPr>
            <w:tcW w:w="3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1405890" cy="1003300"/>
                  <wp:effectExtent l="19050" t="0" r="3810" b="0"/>
                  <wp:docPr id="22" name="图片 653" descr="E:\CYP4A11COX2mPGES\1ZINC1310886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653" descr="E:\CYP4A11COX2mPGES\1ZINC1310886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5890" cy="1003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1291</w:t>
            </w: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3797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6052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.0380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.8</w:t>
            </w:r>
          </w:p>
        </w:tc>
      </w:tr>
      <w:tr w:rsidR="008E2328">
        <w:trPr>
          <w:trHeight w:val="280"/>
          <w:jc w:val="center"/>
        </w:trPr>
        <w:tc>
          <w:tcPr>
            <w:tcW w:w="4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505561</w:t>
            </w:r>
          </w:p>
        </w:tc>
        <w:tc>
          <w:tcPr>
            <w:tcW w:w="3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1378585" cy="784860"/>
                  <wp:effectExtent l="19050" t="0" r="0" b="0"/>
                  <wp:docPr id="23" name="图片 656" descr="E:\CYP4A11COX2mPGES\4ZINC1450556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656" descr="E:\CYP4A11COX2mPGES\4ZINC1450556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8585" cy="7848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1137</w:t>
            </w: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6212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1846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9732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9.8</w:t>
            </w:r>
          </w:p>
        </w:tc>
      </w:tr>
      <w:tr w:rsidR="008E2328">
        <w:trPr>
          <w:trHeight w:val="280"/>
          <w:jc w:val="center"/>
        </w:trPr>
        <w:tc>
          <w:tcPr>
            <w:tcW w:w="48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762530</w:t>
            </w:r>
          </w:p>
        </w:tc>
        <w:tc>
          <w:tcPr>
            <w:tcW w:w="360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1405890" cy="1112520"/>
                  <wp:effectExtent l="19050" t="0" r="3810" b="0"/>
                  <wp:docPr id="24" name="图片 654" descr="E:\CYP4A11COX2mPGES\2ZINC1476253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654" descr="E:\CYP4A11COX2mPGES\2ZINC1476253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5890" cy="1112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8742</w:t>
            </w: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4066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9953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.4254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1.2</w:t>
            </w:r>
          </w:p>
        </w:tc>
      </w:tr>
      <w:tr w:rsidR="008E2328">
        <w:trPr>
          <w:trHeight w:val="1258"/>
          <w:jc w:val="center"/>
        </w:trPr>
        <w:tc>
          <w:tcPr>
            <w:tcW w:w="48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lastRenderedPageBreak/>
              <w:t>8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633024</w:t>
            </w:r>
          </w:p>
        </w:tc>
        <w:tc>
          <w:tcPr>
            <w:tcW w:w="36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1583055" cy="1337310"/>
                  <wp:effectExtent l="19050" t="0" r="0" b="0"/>
                  <wp:docPr id="25" name="图片 662" descr="E:\CYP4A11COX2mPGES\10ZINC8563302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662" descr="E:\CYP4A11COX2mPGES\10ZINC8563302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3055" cy="13373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285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9016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8187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6496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1.6</w:t>
            </w:r>
          </w:p>
        </w:tc>
      </w:tr>
      <w:tr w:rsidR="008E2328">
        <w:trPr>
          <w:trHeight w:val="280"/>
          <w:jc w:val="center"/>
        </w:trPr>
        <w:tc>
          <w:tcPr>
            <w:tcW w:w="4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762534</w:t>
            </w:r>
          </w:p>
        </w:tc>
        <w:tc>
          <w:tcPr>
            <w:tcW w:w="3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1433195" cy="1030605"/>
                  <wp:effectExtent l="19050" t="0" r="0" b="0"/>
                  <wp:docPr id="26" name="图片 655" descr="E:\CYP4A11COX2mPGES\3ZINC1476253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655" descr="E:\CYP4A11COX2mPGES\3ZINC1476253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3195" cy="10306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9856</w:t>
            </w: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1045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9614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.3505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9.4</w:t>
            </w:r>
          </w:p>
        </w:tc>
      </w:tr>
      <w:tr w:rsidR="008E2328">
        <w:trPr>
          <w:trHeight w:val="280"/>
          <w:jc w:val="center"/>
        </w:trPr>
        <w:tc>
          <w:tcPr>
            <w:tcW w:w="4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0898788</w:t>
            </w:r>
          </w:p>
        </w:tc>
        <w:tc>
          <w:tcPr>
            <w:tcW w:w="3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1460500" cy="873760"/>
                  <wp:effectExtent l="19050" t="0" r="6350" b="0"/>
                  <wp:docPr id="27" name="图片 666" descr="E:\CYP4A11COX2mPGES\14ZINC0089878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666" descr="E:\CYP4A11COX2mPGES\14ZINC0089878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0" cy="873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2808</w:t>
            </w: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89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462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4727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4.6</w:t>
            </w:r>
          </w:p>
        </w:tc>
      </w:tr>
      <w:tr w:rsidR="008E2328">
        <w:trPr>
          <w:trHeight w:val="280"/>
          <w:jc w:val="center"/>
        </w:trPr>
        <w:tc>
          <w:tcPr>
            <w:tcW w:w="4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919428</w:t>
            </w:r>
          </w:p>
        </w:tc>
        <w:tc>
          <w:tcPr>
            <w:tcW w:w="3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1426210" cy="996315"/>
                  <wp:effectExtent l="19050" t="0" r="2540" b="0"/>
                  <wp:docPr id="28" name="图片 657" descr="E:\CYP4A11COX2mPGES\5ZINC9591942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657" descr="E:\CYP4A11COX2mPGES\5ZINC9591942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6210" cy="9963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5398</w:t>
            </w: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3427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7601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8809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8.1</w:t>
            </w:r>
          </w:p>
        </w:tc>
      </w:tr>
      <w:tr w:rsidR="008E2328">
        <w:trPr>
          <w:trHeight w:val="280"/>
          <w:jc w:val="center"/>
        </w:trPr>
        <w:tc>
          <w:tcPr>
            <w:tcW w:w="4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41174</w:t>
            </w:r>
          </w:p>
        </w:tc>
        <w:tc>
          <w:tcPr>
            <w:tcW w:w="3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1535430" cy="819150"/>
                  <wp:effectExtent l="19050" t="0" r="7620" b="0"/>
                  <wp:docPr id="29" name="图片 658" descr="E:\CYP4A11COX2mPGES\6ZINC1334117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658" descr="E:\CYP4A11COX2mPGES\6ZINC1334117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5430" cy="819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1761</w:t>
            </w: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3656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0254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8557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1" w:name="OLE_LINK1"/>
            <w:bookmarkStart w:id="2" w:name="OLE_LINK2"/>
            <w:r>
              <w:rPr>
                <w:rFonts w:ascii="Times New Roman" w:hAnsi="Times New Roman"/>
                <w:kern w:val="0"/>
                <w:sz w:val="20"/>
                <w:szCs w:val="20"/>
              </w:rPr>
              <w:t>&gt; 40.0</w:t>
            </w:r>
            <w:bookmarkEnd w:id="1"/>
            <w:bookmarkEnd w:id="2"/>
          </w:p>
        </w:tc>
      </w:tr>
      <w:tr w:rsidR="008E2328">
        <w:trPr>
          <w:trHeight w:val="280"/>
          <w:jc w:val="center"/>
        </w:trPr>
        <w:tc>
          <w:tcPr>
            <w:tcW w:w="4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41109</w:t>
            </w:r>
          </w:p>
        </w:tc>
        <w:tc>
          <w:tcPr>
            <w:tcW w:w="3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1569720" cy="634365"/>
                  <wp:effectExtent l="19050" t="0" r="0" b="0"/>
                  <wp:docPr id="30" name="图片 659" descr="E:\CYP4A11COX2mPGES\7ZINC13341109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659" descr="E:\CYP4A11COX2mPGES\7ZINC13341109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9720" cy="6343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7366</w:t>
            </w: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6613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7652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7210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3" w:name="OLE_LINK3"/>
            <w:bookmarkStart w:id="4" w:name="OLE_LINK5"/>
            <w:r>
              <w:rPr>
                <w:rFonts w:ascii="Times New Roman" w:hAnsi="Times New Roman"/>
                <w:kern w:val="0"/>
                <w:sz w:val="20"/>
                <w:szCs w:val="20"/>
              </w:rPr>
              <w:t>&gt; 40.0</w:t>
            </w:r>
            <w:bookmarkEnd w:id="3"/>
            <w:bookmarkEnd w:id="4"/>
          </w:p>
        </w:tc>
      </w:tr>
      <w:tr w:rsidR="008E2328">
        <w:trPr>
          <w:trHeight w:val="280"/>
          <w:jc w:val="center"/>
        </w:trPr>
        <w:tc>
          <w:tcPr>
            <w:tcW w:w="48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632999</w:t>
            </w:r>
          </w:p>
        </w:tc>
        <w:tc>
          <w:tcPr>
            <w:tcW w:w="360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2129155" cy="1358265"/>
                  <wp:effectExtent l="19050" t="0" r="4445" b="0"/>
                  <wp:docPr id="31" name="图片 661" descr="E:\CYP4A11COX2mPGES\9ZINC85632999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661" descr="E:\CYP4A11COX2mPGES\9ZINC85632999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9155" cy="13582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7205</w:t>
            </w: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4863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8624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6897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gt; 40.0</w:t>
            </w:r>
          </w:p>
        </w:tc>
      </w:tr>
      <w:tr w:rsidR="008E2328">
        <w:trPr>
          <w:trHeight w:val="1559"/>
          <w:jc w:val="center"/>
        </w:trPr>
        <w:tc>
          <w:tcPr>
            <w:tcW w:w="48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115166</w:t>
            </w:r>
          </w:p>
        </w:tc>
        <w:tc>
          <w:tcPr>
            <w:tcW w:w="36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1508125" cy="873760"/>
                  <wp:effectExtent l="19050" t="0" r="0" b="0"/>
                  <wp:docPr id="32" name="图片 663" descr="E:\CYP4A11COX2mPGES\11ZINC1511516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663" descr="E:\CYP4A11COX2mPGES\11ZINC1511516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8125" cy="873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193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9768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6224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6062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gt; 40.0</w:t>
            </w:r>
          </w:p>
        </w:tc>
      </w:tr>
      <w:tr w:rsidR="008E2328">
        <w:trPr>
          <w:trHeight w:val="280"/>
          <w:jc w:val="center"/>
        </w:trPr>
        <w:tc>
          <w:tcPr>
            <w:tcW w:w="4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909876</w:t>
            </w:r>
          </w:p>
        </w:tc>
        <w:tc>
          <w:tcPr>
            <w:tcW w:w="3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1351280" cy="825500"/>
                  <wp:effectExtent l="19050" t="0" r="1270" b="0"/>
                  <wp:docPr id="33" name="图片 664" descr="E:\CYP4A11COX2mPGES\12ZINC9590987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664" descr="E:\CYP4A11COX2mPGES\12ZINC9590987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1280" cy="825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5639</w:t>
            </w: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4899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54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5343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gt; 40.0</w:t>
            </w:r>
          </w:p>
        </w:tc>
      </w:tr>
      <w:tr w:rsidR="008E2328">
        <w:trPr>
          <w:trHeight w:val="280"/>
          <w:jc w:val="center"/>
        </w:trPr>
        <w:tc>
          <w:tcPr>
            <w:tcW w:w="48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780848</w:t>
            </w:r>
          </w:p>
        </w:tc>
        <w:tc>
          <w:tcPr>
            <w:tcW w:w="360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drawing>
                <wp:inline distT="0" distB="0" distL="0" distR="0">
                  <wp:extent cx="1903730" cy="1351280"/>
                  <wp:effectExtent l="19050" t="0" r="1270" b="0"/>
                  <wp:docPr id="34" name="图片 667" descr="E:\CYP4A11COX2mPGES\15ZINC1478084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667" descr="E:\CYP4A11COX2mPGES\15ZINC1478084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3730" cy="1351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0209</w:t>
            </w:r>
          </w:p>
        </w:tc>
        <w:tc>
          <w:tcPr>
            <w:tcW w:w="102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2075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E2328" w:rsidRDefault="004C22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1487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4590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E2328" w:rsidRDefault="004C222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gt; 40.0</w:t>
            </w:r>
          </w:p>
        </w:tc>
      </w:tr>
    </w:tbl>
    <w:p w:rsidR="008E2328" w:rsidRDefault="008E2328">
      <w:pPr>
        <w:rPr>
          <w:rFonts w:ascii="Times New Roman" w:hAnsi="Times New Roman"/>
          <w:sz w:val="20"/>
          <w:szCs w:val="20"/>
        </w:rPr>
      </w:pPr>
    </w:p>
    <w:p w:rsidR="008E2328" w:rsidRDefault="008E2328">
      <w:pPr>
        <w:spacing w:line="360" w:lineRule="auto"/>
        <w:rPr>
          <w:rFonts w:ascii="Times New Roman" w:hAnsi="Times New Roman"/>
          <w:sz w:val="20"/>
          <w:szCs w:val="20"/>
        </w:rPr>
      </w:pPr>
    </w:p>
    <w:sectPr w:rsidR="008E2328">
      <w:footerReference w:type="even" r:id="rId24"/>
      <w:footerReference w:type="default" r:id="rId2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222A" w:rsidRDefault="004C222A">
      <w:r>
        <w:separator/>
      </w:r>
    </w:p>
  </w:endnote>
  <w:endnote w:type="continuationSeparator" w:id="0">
    <w:p w:rsidR="004C222A" w:rsidRDefault="004C2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2328" w:rsidRDefault="004C222A">
    <w:pPr>
      <w:pStyle w:val="a5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:rsidR="008E2328" w:rsidRDefault="008E2328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2328" w:rsidRDefault="004C222A">
    <w:pPr>
      <w:pStyle w:val="a5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</w:rPr>
      <w:t>3</w:t>
    </w:r>
    <w:r>
      <w:rPr>
        <w:rStyle w:val="a9"/>
      </w:rPr>
      <w:fldChar w:fldCharType="end"/>
    </w:r>
  </w:p>
  <w:p w:rsidR="008E2328" w:rsidRDefault="008E2328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222A" w:rsidRDefault="004C222A">
      <w:r>
        <w:separator/>
      </w:r>
    </w:p>
  </w:footnote>
  <w:footnote w:type="continuationSeparator" w:id="0">
    <w:p w:rsidR="004C222A" w:rsidRDefault="004C2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.MR.DATA{3CFD8CDF-73D2-403E-9321-3C6D26054DD8}923" w:val="&lt;KyMRNote dbid=&quot;{3CFD8CDF-73D2-403E-9321-3C6D26054DD8}&quot; recid=&quot;923&quot; index=&quot;1&quot;&gt;&lt;Data&gt;&lt;Field id=&quot;AccessNum&quot;&gt;16601220&lt;/Field&gt;&lt;Field id=&quot;Author&quot;&gt;Omura T;Tanaka Y;Miyata N;Koizumi C;Sakurai T;Fukasawa M;Hachiuma K;Minagawa T;Susumu T;Yoshida S;Nakaike S;Okuyama S;Harder DR;Roman RJ&lt;/Field&gt;&lt;Field id=&quot;AuthorTrans&quot;&gt;&lt;/Field&gt;&lt;Field id=&quot;DOI&quot;&gt;10.1161/01.STR.0000217398.37075.07&lt;/Field&gt;&lt;Field id=&quot;Editor&quot;&gt;&lt;/Field&gt;&lt;Field id=&quot;FmtTitle&quot;&gt;&lt;/Field&gt;&lt;Field id=&quot;Issue&quot;&gt;5&lt;/Field&gt;&lt;Field id=&quot;LIID&quot;&gt;923&lt;/Field&gt;&lt;Field id=&quot;Magazine&quot;&gt;Stroke; a journal of cerebral circulation&lt;/Field&gt;&lt;Field id=&quot;MagazineAB&quot;&gt;Stroke&lt;/Field&gt;&lt;Field id=&quot;MagazineTrans&quot;&gt;&lt;/Field&gt;&lt;Field id=&quot;PageNum&quot;&gt;1307-13&lt;/Field&gt;&lt;Field id=&quot;PubDate&quot;&gt; May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Effect of a new inhibitor of the synthesis of 20-HETE on cerebral ischemia reperfusion injury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Omura,T.;Tanaka,Y.;Miyata,N.;Koizumi,C.;Sakurai,T.;Fukasawa,M.;Hachiuma,K.;Minagawa,T.;Susumu,T.;Yoshida,S.;Nakaike,S.;Okuyama,S.;Harder,D. R.;Roman,R. J.;&lt;/Field&gt;&lt;/Data&gt;&lt;Ref&gt;&lt;Display&gt;&lt;Text StringText=&quot;「RefIndex」&quot;/&gt;&lt;/Display&gt;&lt;/Ref&gt;&lt;Doc&gt;&lt;Display&gt;&lt;Text space=&quot;used&quot; StringText=&quot;&amp;quot;1._x0009_&amp;quot;&quot; Border=&quot;true&quot;/&gt;&lt;Text StringText=&quot;Omura, T., Tanaka, Y., Miyata, N., Koizumi, C., Sakurai, T., Fukasawa, M., Hachiuma, K., Minagawa, T., Susumu, T., Yoshida, S., Nakaike, S., Okuyama, S., Harder, D. R. and Roman, R. J.&quot; StringGroup=&quot;Author&quot;/&gt;&lt;Text StringText=&quot; &quot; StringGroup=&quot;Author&quot;/&gt;&lt;Text StringText=&quot;(&quot; StringGroup=&quot;PubYear&quot;/&gt;&lt;Text StringText=&quot;2006&quot; StringGroup=&quot;PubYear&quot;/&gt;&lt;Text StringText=&quot;) &quot; StringGroup=&quot;PubYear&quot;/&gt;&lt;Text StringText=&quot;Effect of a new inhibitor of the synthesis of 20-HETE on cerebral ischemia reperfusion injury&quot; StringGroup=&quot;Title&quot;/&gt;&lt;Text StringText=&quot;. &quot; StringGroup=&quot;Title&quot;/&gt;&lt;Text StringText=&quot;Stroke&quot; StringGroup=&quot;Magazine&quot; Italic=&quot;true&quot;/&gt;&lt;Text StringText=&quot; &quot; StringGroup=&quot;Magazine&quot;/&gt;&lt;Text StringText=&quot;37&quot; StringGroup=&quot;Vol&quot; Border=&quot;true&quot;/&gt;&lt;Text StringText=&quot;, &quot; StringGroup=&quot;none&quot;/&gt;&lt;Text StringText=&quot;1307-1313&quot; StringGroup=&quot;PageNum&quot;/&gt;&lt;Text StringText=&quot;.&quot; StringGroup=&quot;none&quot;/&gt;&lt;/Display&gt;&lt;/Doc&gt;&lt;/KyMRNote&gt;"/>
    <w:docVar w:name="KY.MR.LINK{F4F29C72-25F1-4106-AFE4-CC128D846825}" w:val="{3CFD8CDF-73D2-403E-9321-3C6D26054DD8}923"/>
    <w:docVar w:name="KY_MEDREF_CITTEMPLATE" w:val="{DF3090FB-37FE-4A4F-B3E9-83235D14D332}"/>
    <w:docVar w:name="KY_MEDREF_VERSION" w:val="2"/>
  </w:docVars>
  <w:rsids>
    <w:rsidRoot w:val="00F01F3F"/>
    <w:rsid w:val="00005454"/>
    <w:rsid w:val="00006C41"/>
    <w:rsid w:val="00032811"/>
    <w:rsid w:val="000437CB"/>
    <w:rsid w:val="00046F82"/>
    <w:rsid w:val="0005189E"/>
    <w:rsid w:val="0006564E"/>
    <w:rsid w:val="00091ED6"/>
    <w:rsid w:val="000920A7"/>
    <w:rsid w:val="00093A52"/>
    <w:rsid w:val="000A1F97"/>
    <w:rsid w:val="000B0A75"/>
    <w:rsid w:val="000B298E"/>
    <w:rsid w:val="000D6124"/>
    <w:rsid w:val="000D6459"/>
    <w:rsid w:val="000E47B5"/>
    <w:rsid w:val="000F63B5"/>
    <w:rsid w:val="0011197C"/>
    <w:rsid w:val="00144328"/>
    <w:rsid w:val="001664B2"/>
    <w:rsid w:val="00175D1E"/>
    <w:rsid w:val="001A063C"/>
    <w:rsid w:val="001A6F85"/>
    <w:rsid w:val="001B41B0"/>
    <w:rsid w:val="001D521A"/>
    <w:rsid w:val="001E7425"/>
    <w:rsid w:val="001F525C"/>
    <w:rsid w:val="002057C9"/>
    <w:rsid w:val="002122E8"/>
    <w:rsid w:val="00221058"/>
    <w:rsid w:val="00257B3E"/>
    <w:rsid w:val="00270A6E"/>
    <w:rsid w:val="002805A0"/>
    <w:rsid w:val="00280B15"/>
    <w:rsid w:val="00295E8F"/>
    <w:rsid w:val="002A4C98"/>
    <w:rsid w:val="002C05C3"/>
    <w:rsid w:val="002C1F39"/>
    <w:rsid w:val="002E0AED"/>
    <w:rsid w:val="002E12D0"/>
    <w:rsid w:val="002E43FD"/>
    <w:rsid w:val="002F6459"/>
    <w:rsid w:val="00307C41"/>
    <w:rsid w:val="00324E7E"/>
    <w:rsid w:val="00325111"/>
    <w:rsid w:val="00336D31"/>
    <w:rsid w:val="00352AEC"/>
    <w:rsid w:val="0036026B"/>
    <w:rsid w:val="0036379C"/>
    <w:rsid w:val="00377C1D"/>
    <w:rsid w:val="003A3F89"/>
    <w:rsid w:val="003B23C1"/>
    <w:rsid w:val="003C129E"/>
    <w:rsid w:val="003C686D"/>
    <w:rsid w:val="003D7C53"/>
    <w:rsid w:val="003E17D8"/>
    <w:rsid w:val="003E389B"/>
    <w:rsid w:val="0040044F"/>
    <w:rsid w:val="0042135B"/>
    <w:rsid w:val="00431165"/>
    <w:rsid w:val="00431FE1"/>
    <w:rsid w:val="004320F1"/>
    <w:rsid w:val="00443028"/>
    <w:rsid w:val="00455083"/>
    <w:rsid w:val="004649B7"/>
    <w:rsid w:val="00485B27"/>
    <w:rsid w:val="004A2D3B"/>
    <w:rsid w:val="004A6DFC"/>
    <w:rsid w:val="004C0639"/>
    <w:rsid w:val="004C222A"/>
    <w:rsid w:val="004D29BC"/>
    <w:rsid w:val="00511147"/>
    <w:rsid w:val="00521FA7"/>
    <w:rsid w:val="0052754D"/>
    <w:rsid w:val="00533A30"/>
    <w:rsid w:val="00567EEC"/>
    <w:rsid w:val="0057604C"/>
    <w:rsid w:val="005B5541"/>
    <w:rsid w:val="005C4645"/>
    <w:rsid w:val="00601894"/>
    <w:rsid w:val="00612BE0"/>
    <w:rsid w:val="00615976"/>
    <w:rsid w:val="0062509B"/>
    <w:rsid w:val="006362EC"/>
    <w:rsid w:val="006535B9"/>
    <w:rsid w:val="006643B6"/>
    <w:rsid w:val="0067556C"/>
    <w:rsid w:val="00676AF9"/>
    <w:rsid w:val="006823F8"/>
    <w:rsid w:val="00692357"/>
    <w:rsid w:val="006C4A7E"/>
    <w:rsid w:val="006D7EB1"/>
    <w:rsid w:val="006E52A5"/>
    <w:rsid w:val="00706350"/>
    <w:rsid w:val="00706B78"/>
    <w:rsid w:val="007326B2"/>
    <w:rsid w:val="00741109"/>
    <w:rsid w:val="00757466"/>
    <w:rsid w:val="007C0238"/>
    <w:rsid w:val="007C3302"/>
    <w:rsid w:val="007E3CF2"/>
    <w:rsid w:val="007E78AB"/>
    <w:rsid w:val="007F0F1D"/>
    <w:rsid w:val="00806BE6"/>
    <w:rsid w:val="00817A6F"/>
    <w:rsid w:val="008243F3"/>
    <w:rsid w:val="008273FB"/>
    <w:rsid w:val="0082758A"/>
    <w:rsid w:val="008367A4"/>
    <w:rsid w:val="0084245D"/>
    <w:rsid w:val="0084368D"/>
    <w:rsid w:val="008459DC"/>
    <w:rsid w:val="0085152D"/>
    <w:rsid w:val="00877977"/>
    <w:rsid w:val="00877EA3"/>
    <w:rsid w:val="008923C7"/>
    <w:rsid w:val="008A01B9"/>
    <w:rsid w:val="008A281D"/>
    <w:rsid w:val="008A334D"/>
    <w:rsid w:val="008A765F"/>
    <w:rsid w:val="008E2328"/>
    <w:rsid w:val="008E51C6"/>
    <w:rsid w:val="008E6500"/>
    <w:rsid w:val="008F041C"/>
    <w:rsid w:val="008F1FFB"/>
    <w:rsid w:val="00913EA2"/>
    <w:rsid w:val="00925B6E"/>
    <w:rsid w:val="00930EFD"/>
    <w:rsid w:val="00931E29"/>
    <w:rsid w:val="00941065"/>
    <w:rsid w:val="00944F60"/>
    <w:rsid w:val="009659B6"/>
    <w:rsid w:val="00973C80"/>
    <w:rsid w:val="009768AB"/>
    <w:rsid w:val="009939A6"/>
    <w:rsid w:val="009A5A0F"/>
    <w:rsid w:val="009B392C"/>
    <w:rsid w:val="009C383C"/>
    <w:rsid w:val="00A27CA7"/>
    <w:rsid w:val="00A30BD0"/>
    <w:rsid w:val="00A529A2"/>
    <w:rsid w:val="00A61053"/>
    <w:rsid w:val="00A636E0"/>
    <w:rsid w:val="00A8162B"/>
    <w:rsid w:val="00A86FE6"/>
    <w:rsid w:val="00A87444"/>
    <w:rsid w:val="00AA5D22"/>
    <w:rsid w:val="00AA7545"/>
    <w:rsid w:val="00AC26F9"/>
    <w:rsid w:val="00AD63D7"/>
    <w:rsid w:val="00AE29E7"/>
    <w:rsid w:val="00B00818"/>
    <w:rsid w:val="00B05AEE"/>
    <w:rsid w:val="00B430E8"/>
    <w:rsid w:val="00B53469"/>
    <w:rsid w:val="00B6647F"/>
    <w:rsid w:val="00B675F5"/>
    <w:rsid w:val="00B8110F"/>
    <w:rsid w:val="00BA7E41"/>
    <w:rsid w:val="00BA7F2F"/>
    <w:rsid w:val="00BB1BEC"/>
    <w:rsid w:val="00BD001E"/>
    <w:rsid w:val="00BD7286"/>
    <w:rsid w:val="00BE7C38"/>
    <w:rsid w:val="00BF1F1D"/>
    <w:rsid w:val="00C077C2"/>
    <w:rsid w:val="00C12781"/>
    <w:rsid w:val="00C3372C"/>
    <w:rsid w:val="00C404CC"/>
    <w:rsid w:val="00C46D08"/>
    <w:rsid w:val="00C64C03"/>
    <w:rsid w:val="00CE4C8C"/>
    <w:rsid w:val="00D02986"/>
    <w:rsid w:val="00D1325F"/>
    <w:rsid w:val="00D26E4C"/>
    <w:rsid w:val="00D36D04"/>
    <w:rsid w:val="00D72298"/>
    <w:rsid w:val="00D7448A"/>
    <w:rsid w:val="00D92D29"/>
    <w:rsid w:val="00D96534"/>
    <w:rsid w:val="00DA4B6F"/>
    <w:rsid w:val="00DD20EC"/>
    <w:rsid w:val="00DD466B"/>
    <w:rsid w:val="00DE0BA2"/>
    <w:rsid w:val="00DE783C"/>
    <w:rsid w:val="00DF0DA5"/>
    <w:rsid w:val="00DF4A9E"/>
    <w:rsid w:val="00E02BE5"/>
    <w:rsid w:val="00E033C8"/>
    <w:rsid w:val="00E13BD4"/>
    <w:rsid w:val="00E13FE6"/>
    <w:rsid w:val="00E35FAE"/>
    <w:rsid w:val="00E46A3D"/>
    <w:rsid w:val="00E52B39"/>
    <w:rsid w:val="00E53DEC"/>
    <w:rsid w:val="00E55B39"/>
    <w:rsid w:val="00E67D17"/>
    <w:rsid w:val="00E74F97"/>
    <w:rsid w:val="00EB0467"/>
    <w:rsid w:val="00EC66AB"/>
    <w:rsid w:val="00ED1826"/>
    <w:rsid w:val="00ED27F4"/>
    <w:rsid w:val="00F01D9A"/>
    <w:rsid w:val="00F01F3F"/>
    <w:rsid w:val="00F123E0"/>
    <w:rsid w:val="00F21100"/>
    <w:rsid w:val="00F276B3"/>
    <w:rsid w:val="00F415C2"/>
    <w:rsid w:val="00F429D1"/>
    <w:rsid w:val="00F927DE"/>
    <w:rsid w:val="00F92936"/>
    <w:rsid w:val="00FA0671"/>
    <w:rsid w:val="00FA2989"/>
    <w:rsid w:val="00FA3276"/>
    <w:rsid w:val="00FB4441"/>
    <w:rsid w:val="00FB7399"/>
    <w:rsid w:val="00FB74AB"/>
    <w:rsid w:val="00FC55D1"/>
    <w:rsid w:val="00FC7F88"/>
    <w:rsid w:val="00FD144A"/>
    <w:rsid w:val="00FE4F19"/>
    <w:rsid w:val="3992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BFFBC1-B327-4A67-9432-2A36A831C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page number"/>
    <w:basedOn w:val="a0"/>
    <w:qFormat/>
  </w:style>
  <w:style w:type="table" w:styleId="aa">
    <w:name w:val="Table Grid"/>
    <w:basedOn w:val="a1"/>
    <w:uiPriority w:val="59"/>
    <w:pPr>
      <w:spacing w:beforeLines="50"/>
    </w:pPr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semiHidden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tiff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5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20" Type="http://schemas.openxmlformats.org/officeDocument/2006/relationships/image" Target="media/image14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23" Type="http://schemas.openxmlformats.org/officeDocument/2006/relationships/image" Target="media/image17.tiff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image" Target="media/image16.tif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creator>admin</dc:creator>
  <cp:lastModifiedBy>sunrong225@163.com</cp:lastModifiedBy>
  <cp:revision>2</cp:revision>
  <cp:lastPrinted>2014-12-22T04:46:00Z</cp:lastPrinted>
  <dcterms:created xsi:type="dcterms:W3CDTF">2019-06-19T15:54:00Z</dcterms:created>
  <dcterms:modified xsi:type="dcterms:W3CDTF">2019-06-19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